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228" w:rsidRPr="00156A3D" w:rsidRDefault="00920228">
      <w:pPr>
        <w:rPr>
          <w:sz w:val="28"/>
          <w:szCs w:val="28"/>
        </w:rPr>
      </w:pPr>
      <w:bookmarkStart w:id="0" w:name="_GoBack"/>
      <w:r w:rsidRPr="00156A3D">
        <w:rPr>
          <w:b/>
          <w:sz w:val="28"/>
          <w:szCs w:val="28"/>
        </w:rPr>
        <w:t xml:space="preserve">S1 File: </w:t>
      </w:r>
      <w:r w:rsidRPr="00156A3D">
        <w:rPr>
          <w:sz w:val="28"/>
          <w:szCs w:val="28"/>
        </w:rPr>
        <w:t xml:space="preserve">Description of the training and testing data sets. </w:t>
      </w:r>
    </w:p>
    <w:bookmarkEnd w:id="0"/>
    <w:p w:rsidR="00920228" w:rsidRDefault="00920228">
      <w:pPr>
        <w:rPr>
          <w:b/>
        </w:rPr>
      </w:pPr>
    </w:p>
    <w:p w:rsidR="00D91AF5" w:rsidRDefault="0045165B">
      <w:r w:rsidRPr="00E6315A">
        <w:rPr>
          <w:b/>
        </w:rPr>
        <w:t>Training Data set:</w:t>
      </w:r>
      <w:r>
        <w:t xml:space="preserve">  The initial 6</w:t>
      </w:r>
      <w:r w:rsidR="00BA3B1D">
        <w:t>9</w:t>
      </w:r>
      <w:r>
        <w:t>-sec epochs of one ictal and one inter</w:t>
      </w:r>
      <w:r w:rsidR="009C5EA0">
        <w:t>i</w:t>
      </w:r>
      <w:r>
        <w:t xml:space="preserve">ctal state </w:t>
      </w:r>
      <w:r w:rsidR="009C5EA0">
        <w:t>(</w:t>
      </w:r>
      <w:r w:rsidR="002751F7">
        <w:t xml:space="preserve">labeled as training data in excel </w:t>
      </w:r>
      <w:proofErr w:type="gramStart"/>
      <w:r w:rsidR="002751F7">
        <w:t>file )</w:t>
      </w:r>
      <w:proofErr w:type="gramEnd"/>
      <w:r w:rsidR="002751F7">
        <w:t xml:space="preserve"> </w:t>
      </w:r>
      <w:r>
        <w:t xml:space="preserve">from the following 10 subjects were used </w:t>
      </w:r>
      <w:r w:rsidR="00A11167">
        <w:t>as training data</w:t>
      </w:r>
      <w:r w:rsidR="00D91AF5">
        <w:t>set</w:t>
      </w:r>
      <w:r>
        <w:t>.</w:t>
      </w:r>
    </w:p>
    <w:p w:rsidR="00D91AF5" w:rsidRDefault="00D91AF5">
      <w:r>
        <w:t xml:space="preserve">Chb03, Chb04, Chb09, Chb10, Chb11, Chb15, Chb18, Chb19, Chb23, Chb24. </w:t>
      </w:r>
    </w:p>
    <w:p w:rsidR="00376271" w:rsidRDefault="00D91AF5">
      <w:r>
        <w:t>The</w:t>
      </w:r>
      <w:r w:rsidR="009A0F8F">
        <w:t>se</w:t>
      </w:r>
      <w:r>
        <w:t xml:space="preserve"> subjects were randomly selected. </w:t>
      </w:r>
      <w:r w:rsidR="00085F5E">
        <w:t>One of these 10 subjects (</w:t>
      </w:r>
      <w:r w:rsidR="009A0F8F">
        <w:t xml:space="preserve">i.e., </w:t>
      </w:r>
      <w:r w:rsidR="00085F5E">
        <w:t>Chb18) has a longest ictal activity of only 6</w:t>
      </w:r>
      <w:r w:rsidR="009C5EA0">
        <w:t>9</w:t>
      </w:r>
      <w:r w:rsidR="00085F5E">
        <w:t xml:space="preserve"> seconds.</w:t>
      </w:r>
      <w:r w:rsidR="009A0F8F">
        <w:t xml:space="preserve"> Since the adopted PDM approach requires data to be of equal length</w:t>
      </w:r>
      <w:r w:rsidR="00376271">
        <w:t xml:space="preserve"> for all subjects</w:t>
      </w:r>
      <w:r w:rsidR="009A0F8F">
        <w:t>, initial 6</w:t>
      </w:r>
      <w:r w:rsidR="009C5EA0">
        <w:t>9</w:t>
      </w:r>
      <w:r w:rsidR="00376271">
        <w:t>-sec</w:t>
      </w:r>
      <w:r w:rsidR="009A0F8F">
        <w:t xml:space="preserve"> </w:t>
      </w:r>
      <w:r w:rsidR="009C5EA0">
        <w:t>records</w:t>
      </w:r>
      <w:r w:rsidR="009A0F8F">
        <w:t xml:space="preserve"> from all 1</w:t>
      </w:r>
      <w:r w:rsidR="009C5EA0">
        <w:t>0 subjects of the training data</w:t>
      </w:r>
      <w:r w:rsidR="009A0F8F">
        <w:t>set were utilized</w:t>
      </w:r>
      <w:r w:rsidR="009C5EA0">
        <w:t xml:space="preserve"> for model training</w:t>
      </w:r>
      <w:r w:rsidR="009A0F8F">
        <w:t>.</w:t>
      </w:r>
      <w:r w:rsidR="00376271">
        <w:t xml:space="preserve"> </w:t>
      </w:r>
    </w:p>
    <w:p w:rsidR="00D91AF5" w:rsidRDefault="00376271">
      <w:r w:rsidRPr="00E6315A">
        <w:rPr>
          <w:b/>
        </w:rPr>
        <w:t>Test data set:</w:t>
      </w:r>
      <w:r>
        <w:t xml:space="preserve"> The remaining 188 seizures of </w:t>
      </w:r>
      <w:r w:rsidR="009C5EA0">
        <w:t xml:space="preserve">all durations of </w:t>
      </w:r>
      <w:r>
        <w:t>all subjects were included in the test dataset.</w:t>
      </w:r>
      <w:r w:rsidR="009A0F8F">
        <w:t xml:space="preserve">  </w:t>
      </w:r>
      <w:r w:rsidR="00085F5E">
        <w:t xml:space="preserve">   </w:t>
      </w:r>
    </w:p>
    <w:p w:rsidR="00D91AF5" w:rsidRDefault="00D91AF5"/>
    <w:p w:rsidR="008B175A" w:rsidRDefault="0045165B">
      <w:r>
        <w:t xml:space="preserve"> </w:t>
      </w:r>
      <w:r w:rsidR="002751F7">
        <w:t xml:space="preserve"> </w:t>
      </w:r>
    </w:p>
    <w:sectPr w:rsidR="008B1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5165B"/>
    <w:rsid w:val="00085F5E"/>
    <w:rsid w:val="00156A3D"/>
    <w:rsid w:val="002751F7"/>
    <w:rsid w:val="00376271"/>
    <w:rsid w:val="0045165B"/>
    <w:rsid w:val="008B175A"/>
    <w:rsid w:val="00920228"/>
    <w:rsid w:val="009A0F8F"/>
    <w:rsid w:val="009C5EA0"/>
    <w:rsid w:val="00A11167"/>
    <w:rsid w:val="00AC3F3E"/>
    <w:rsid w:val="00BA3B1D"/>
    <w:rsid w:val="00D6279B"/>
    <w:rsid w:val="00D91AF5"/>
    <w:rsid w:val="00E6315A"/>
    <w:rsid w:val="00F4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C43FF5"/>
  <w15:docId w15:val="{A322375E-6868-40F3-BD97-1F920F8B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quib Saleem</cp:lastModifiedBy>
  <cp:revision>9</cp:revision>
  <dcterms:created xsi:type="dcterms:W3CDTF">2017-11-19T07:00:00Z</dcterms:created>
  <dcterms:modified xsi:type="dcterms:W3CDTF">2018-01-08T18:19:00Z</dcterms:modified>
</cp:coreProperties>
</file>